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0DF15" w14:textId="434BB6AE" w:rsidR="0056585C" w:rsidRPr="007B4A32" w:rsidRDefault="0056585C" w:rsidP="0056585C">
      <w:pPr>
        <w:spacing w:line="360" w:lineRule="auto"/>
        <w:rPr>
          <w:sz w:val="22"/>
          <w:lang w:val="en-GB"/>
        </w:rPr>
      </w:pPr>
      <w:proofErr w:type="gramStart"/>
      <w:r w:rsidRPr="007B4A32">
        <w:rPr>
          <w:rFonts w:cs="Times New Roman"/>
          <w:b/>
          <w:sz w:val="22"/>
          <w:lang w:val="en-GB"/>
        </w:rPr>
        <w:t>Supplementary Table 1.</w:t>
      </w:r>
      <w:proofErr w:type="gramEnd"/>
      <w:r w:rsidRPr="007B4A32">
        <w:rPr>
          <w:rFonts w:cs="Times New Roman"/>
          <w:b/>
          <w:sz w:val="22"/>
          <w:lang w:val="en-GB"/>
        </w:rPr>
        <w:t xml:space="preserve"> </w:t>
      </w:r>
      <w:r w:rsidRPr="007B4A32">
        <w:rPr>
          <w:rFonts w:cs="Times New Roman"/>
          <w:sz w:val="22"/>
          <w:lang w:val="en-GB"/>
        </w:rPr>
        <w:t xml:space="preserve"> </w:t>
      </w:r>
      <w:proofErr w:type="gramStart"/>
      <w:r w:rsidR="007B4A32">
        <w:rPr>
          <w:rFonts w:cs="Times New Roman"/>
          <w:sz w:val="22"/>
          <w:lang w:val="en-GB"/>
        </w:rPr>
        <w:t>U</w:t>
      </w:r>
      <w:r w:rsidRPr="007B4A32">
        <w:rPr>
          <w:rFonts w:cs="Times New Roman"/>
          <w:sz w:val="22"/>
          <w:lang w:val="en-GB"/>
        </w:rPr>
        <w:t>nivariate analysis of WHO histological subtype</w:t>
      </w:r>
      <w:r w:rsidR="007B4A32">
        <w:rPr>
          <w:rFonts w:cs="Times New Roman"/>
          <w:sz w:val="22"/>
          <w:lang w:val="en-GB"/>
        </w:rPr>
        <w:t>s</w:t>
      </w:r>
      <w:r w:rsidRPr="007B4A32">
        <w:rPr>
          <w:rFonts w:cs="Times New Roman"/>
          <w:sz w:val="22"/>
          <w:lang w:val="en-GB"/>
        </w:rPr>
        <w:t xml:space="preserve"> in </w:t>
      </w:r>
      <w:r w:rsidR="007B4A32">
        <w:rPr>
          <w:rFonts w:cs="Times New Roman"/>
          <w:sz w:val="22"/>
          <w:lang w:val="en-GB"/>
        </w:rPr>
        <w:t xml:space="preserve">the </w:t>
      </w:r>
      <w:r w:rsidRPr="007B4A32">
        <w:rPr>
          <w:rFonts w:cs="Times New Roman"/>
          <w:sz w:val="22"/>
          <w:lang w:val="en-GB"/>
        </w:rPr>
        <w:t>groups with and without VTE.</w:t>
      </w:r>
      <w:proofErr w:type="gramEnd"/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4"/>
        <w:gridCol w:w="1275"/>
        <w:gridCol w:w="1276"/>
        <w:gridCol w:w="1134"/>
      </w:tblGrid>
      <w:tr w:rsidR="0056585C" w:rsidRPr="007B4A32" w14:paraId="7FFB04CD" w14:textId="77777777" w:rsidTr="005B66ED">
        <w:trPr>
          <w:trHeight w:val="254"/>
        </w:trPr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B072F" w14:textId="77777777" w:rsidR="0056585C" w:rsidRPr="007B4A32" w:rsidRDefault="0056585C" w:rsidP="005B66ED">
            <w:pPr>
              <w:spacing w:after="0" w:line="360" w:lineRule="auto"/>
              <w:jc w:val="both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WHO grad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F9F1F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VTE (-) (N = 1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82448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VTE (+) (N = 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4A497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i/>
                <w:sz w:val="22"/>
                <w:lang w:val="en-GB"/>
              </w:rPr>
              <w:t>p</w:t>
            </w:r>
            <w:r w:rsidRPr="007B4A32">
              <w:rPr>
                <w:rFonts w:cs="Times New Roman"/>
                <w:b/>
                <w:sz w:val="22"/>
                <w:lang w:val="en-GB"/>
              </w:rPr>
              <w:t>-value</w:t>
            </w:r>
          </w:p>
        </w:tc>
      </w:tr>
      <w:tr w:rsidR="0056585C" w:rsidRPr="007B4A32" w14:paraId="404BE737" w14:textId="77777777" w:rsidTr="005B66ED">
        <w:tc>
          <w:tcPr>
            <w:tcW w:w="98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42568" w14:textId="77777777" w:rsidR="0056585C" w:rsidRPr="007B4A32" w:rsidRDefault="0056585C" w:rsidP="005B66ED">
            <w:pPr>
              <w:spacing w:after="0" w:line="360" w:lineRule="auto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WHO grade I</w:t>
            </w:r>
          </w:p>
        </w:tc>
      </w:tr>
      <w:tr w:rsidR="0056585C" w:rsidRPr="007B4A32" w14:paraId="0AC8ABF9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1FA0E" w14:textId="77777777" w:rsidR="0056585C" w:rsidRPr="007B4A32" w:rsidRDefault="0056585C" w:rsidP="005B66ED">
            <w:pPr>
              <w:spacing w:after="0" w:line="360" w:lineRule="auto"/>
              <w:ind w:left="441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Meningothelial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2B317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2 (2.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D688D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 (0.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0B1FB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.63</w:t>
            </w:r>
          </w:p>
        </w:tc>
      </w:tr>
      <w:tr w:rsidR="0056585C" w:rsidRPr="007B4A32" w14:paraId="4307F198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A355D" w14:textId="77777777" w:rsidR="0056585C" w:rsidRPr="007B4A32" w:rsidRDefault="0056585C" w:rsidP="005B66ED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Fibrous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E1CAF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32 (32.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F2EA2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2 (3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CB425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1.00</w:t>
            </w:r>
          </w:p>
        </w:tc>
      </w:tr>
      <w:tr w:rsidR="0056585C" w:rsidRPr="007B4A32" w14:paraId="67DB9FB1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C1B54" w14:textId="77777777" w:rsidR="0056585C" w:rsidRPr="007B4A32" w:rsidRDefault="0056585C" w:rsidP="005B66ED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Transitional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12775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56 (56.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360FC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2 (33.3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C8733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.51</w:t>
            </w:r>
          </w:p>
        </w:tc>
      </w:tr>
      <w:tr w:rsidR="0056585C" w:rsidRPr="007B4A32" w14:paraId="4609E284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A465B" w14:textId="77777777" w:rsidR="0056585C" w:rsidRPr="007B4A32" w:rsidRDefault="0056585C" w:rsidP="005B66ED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Psammomatous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9F0F8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4 (4.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E20C0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B4A9B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1.00</w:t>
            </w:r>
          </w:p>
        </w:tc>
      </w:tr>
      <w:tr w:rsidR="0056585C" w:rsidRPr="007B4A32" w14:paraId="608444B2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3C35D" w14:textId="77777777" w:rsidR="0056585C" w:rsidRPr="007B4A32" w:rsidRDefault="0056585C" w:rsidP="005B66ED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Angiomatous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A7F5B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2 (2.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4A538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0 (0.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3230B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1.00</w:t>
            </w:r>
          </w:p>
        </w:tc>
      </w:tr>
      <w:tr w:rsidR="0056585C" w:rsidRPr="007B4A32" w14:paraId="3D6251D1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C497D" w14:textId="77777777" w:rsidR="0056585C" w:rsidRPr="007B4A32" w:rsidRDefault="0056585C" w:rsidP="005B66ED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Microcystic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C1EAD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1734B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0D0AD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56585C" w:rsidRPr="007B4A32" w14:paraId="22B87907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99803" w14:textId="77777777" w:rsidR="0056585C" w:rsidRPr="007B4A32" w:rsidRDefault="0056585C" w:rsidP="005B66ED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Secretory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9AA2B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20FDC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73566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56585C" w:rsidRPr="007B4A32" w14:paraId="36B84FA0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7B565" w14:textId="77777777" w:rsidR="0056585C" w:rsidRPr="007B4A32" w:rsidRDefault="0056585C" w:rsidP="005B66ED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Lymphoplasmacyte-rich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6B1D8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17041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C3DB6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56585C" w:rsidRPr="007B4A32" w14:paraId="529EAE7E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3852A" w14:textId="77777777" w:rsidR="0056585C" w:rsidRPr="007B4A32" w:rsidRDefault="0056585C" w:rsidP="005B66ED">
            <w:pPr>
              <w:spacing w:after="0" w:line="360" w:lineRule="auto"/>
              <w:ind w:left="437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Metaplastic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88681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CF26F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D518F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56585C" w:rsidRPr="007B4A32" w14:paraId="0584E2AA" w14:textId="77777777" w:rsidTr="005B66ED">
        <w:tc>
          <w:tcPr>
            <w:tcW w:w="98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905EB" w14:textId="77777777" w:rsidR="0056585C" w:rsidRPr="007B4A32" w:rsidRDefault="0056585C" w:rsidP="005B66ED">
            <w:pPr>
              <w:spacing w:after="0" w:line="360" w:lineRule="auto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WHO grade II</w:t>
            </w:r>
          </w:p>
        </w:tc>
      </w:tr>
      <w:tr w:rsidR="0056585C" w:rsidRPr="007B4A32" w14:paraId="389A9A70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4283" w14:textId="77777777" w:rsidR="0056585C" w:rsidRPr="007B4A32" w:rsidRDefault="0056585C" w:rsidP="005B66ED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 xml:space="preserve">Chordoid meningioma: N (% within group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C829E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BB7DF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9C300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-</w:t>
            </w:r>
          </w:p>
        </w:tc>
      </w:tr>
      <w:tr w:rsidR="0056585C" w:rsidRPr="007B4A32" w14:paraId="18216B06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38073" w14:textId="77777777" w:rsidR="0056585C" w:rsidRPr="007B4A32" w:rsidRDefault="0056585C" w:rsidP="005B66ED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Clear cell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37360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DFB2C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9A3E6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-</w:t>
            </w:r>
          </w:p>
        </w:tc>
      </w:tr>
      <w:tr w:rsidR="0056585C" w:rsidRPr="007B4A32" w14:paraId="51A0F32F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8F0F" w14:textId="77777777" w:rsidR="0056585C" w:rsidRPr="007B4A32" w:rsidRDefault="0056585C" w:rsidP="005B66ED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Atypical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41008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4 (4.0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7FE17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2 (33.3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B8382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0.04</w:t>
            </w:r>
          </w:p>
        </w:tc>
      </w:tr>
      <w:tr w:rsidR="0056585C" w:rsidRPr="007B4A32" w14:paraId="1D46BED6" w14:textId="77777777" w:rsidTr="005B66ED">
        <w:tc>
          <w:tcPr>
            <w:tcW w:w="98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E2D90" w14:textId="77777777" w:rsidR="0056585C" w:rsidRPr="007B4A32" w:rsidRDefault="0056585C" w:rsidP="005B66ED">
            <w:pPr>
              <w:spacing w:after="0" w:line="360" w:lineRule="auto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WHO grade III</w:t>
            </w:r>
          </w:p>
        </w:tc>
      </w:tr>
      <w:tr w:rsidR="0056585C" w:rsidRPr="007B4A32" w14:paraId="514DF57F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3E332" w14:textId="77777777" w:rsidR="0056585C" w:rsidRPr="007B4A32" w:rsidRDefault="0056585C" w:rsidP="005B66ED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Papillary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FCBA2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3D0DB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03494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56585C" w:rsidRPr="007B4A32" w14:paraId="2E99673A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FD9E9" w14:textId="77777777" w:rsidR="0056585C" w:rsidRPr="007B4A32" w:rsidRDefault="0056585C" w:rsidP="005B66ED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Rhabdoid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79224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E4864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C11F4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  <w:tr w:rsidR="0056585C" w:rsidRPr="007B4A32" w14:paraId="5C253620" w14:textId="77777777" w:rsidTr="005B66ED">
        <w:tc>
          <w:tcPr>
            <w:tcW w:w="6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9EEA4" w14:textId="77777777" w:rsidR="0056585C" w:rsidRPr="007B4A32" w:rsidRDefault="0056585C" w:rsidP="005B66ED">
            <w:pPr>
              <w:spacing w:after="0" w:line="360" w:lineRule="auto"/>
              <w:ind w:left="720" w:hanging="436"/>
              <w:rPr>
                <w:rFonts w:cs="Times New Roman"/>
                <w:b/>
                <w:sz w:val="22"/>
                <w:lang w:val="en-GB"/>
              </w:rPr>
            </w:pPr>
            <w:r w:rsidRPr="007B4A32">
              <w:rPr>
                <w:rFonts w:cs="Times New Roman"/>
                <w:b/>
                <w:sz w:val="22"/>
                <w:lang w:val="en-GB"/>
              </w:rPr>
              <w:t>Anaplastic (malignant) meningioma: N (% within group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4E9DC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C866D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DAD7B" w14:textId="77777777" w:rsidR="0056585C" w:rsidRPr="007B4A32" w:rsidRDefault="0056585C" w:rsidP="005B66ED">
            <w:pPr>
              <w:spacing w:after="0" w:line="360" w:lineRule="auto"/>
              <w:jc w:val="center"/>
              <w:rPr>
                <w:rFonts w:cs="Times New Roman"/>
                <w:sz w:val="22"/>
                <w:lang w:val="en-GB"/>
              </w:rPr>
            </w:pPr>
            <w:r w:rsidRPr="007B4A32">
              <w:rPr>
                <w:rFonts w:cs="Times New Roman"/>
                <w:sz w:val="22"/>
                <w:lang w:val="en-GB"/>
              </w:rPr>
              <w:t>-</w:t>
            </w:r>
          </w:p>
        </w:tc>
      </w:tr>
    </w:tbl>
    <w:p w14:paraId="1A9A5FF0" w14:textId="39D2F3E7" w:rsidR="0056585C" w:rsidRPr="007B4A32" w:rsidRDefault="0056585C">
      <w:pPr>
        <w:spacing w:before="0" w:after="200" w:line="276" w:lineRule="auto"/>
        <w:rPr>
          <w:rFonts w:cs="Times New Roman"/>
          <w:b/>
          <w:sz w:val="22"/>
          <w:lang w:val="en-GB"/>
        </w:rPr>
      </w:pPr>
      <w:r w:rsidRPr="007B4A32">
        <w:rPr>
          <w:sz w:val="22"/>
          <w:lang w:val="en-GB"/>
        </w:rPr>
        <w:t>All bold values are significant with p-value &lt; 0.05</w:t>
      </w:r>
      <w:bookmarkStart w:id="0" w:name="_GoBack"/>
      <w:bookmarkEnd w:id="0"/>
    </w:p>
    <w:sectPr w:rsidR="0056585C" w:rsidRPr="007B4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CP_AT">
    <w15:presenceInfo w15:providerId="None" w15:userId="RCP_A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5A2"/>
    <w:rsid w:val="004241AD"/>
    <w:rsid w:val="0056585C"/>
    <w:rsid w:val="007B4A32"/>
    <w:rsid w:val="008015A2"/>
    <w:rsid w:val="0091378A"/>
    <w:rsid w:val="00BB0417"/>
    <w:rsid w:val="00C40B47"/>
    <w:rsid w:val="00C810FF"/>
    <w:rsid w:val="00F7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241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0F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41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17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0F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41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41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bojsa Lasica</dc:creator>
  <cp:lastModifiedBy>Nebojsa Lasica</cp:lastModifiedBy>
  <cp:revision>2</cp:revision>
  <dcterms:created xsi:type="dcterms:W3CDTF">2022-08-06T18:10:00Z</dcterms:created>
  <dcterms:modified xsi:type="dcterms:W3CDTF">2022-08-06T18:10:00Z</dcterms:modified>
</cp:coreProperties>
</file>